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20B7" w14:textId="77777777" w:rsidR="00203A7C" w:rsidRDefault="00482203" w:rsidP="00B81EFA">
      <w:pPr>
        <w:rPr>
          <w:rFonts w:ascii="Times New Roman" w:hAnsi="Times New Roman" w:cs="Times New Roman"/>
          <w:b/>
          <w:bCs/>
          <w:lang w:val="en-US"/>
        </w:rPr>
      </w:pPr>
      <w:r w:rsidRPr="0006025A">
        <w:rPr>
          <w:rFonts w:ascii="Times New Roman" w:hAnsi="Times New Roman" w:cs="Times New Roman"/>
          <w:b/>
          <w:bCs/>
          <w:lang w:val="en-US"/>
        </w:rPr>
        <w:t>Appendix 1</w:t>
      </w:r>
    </w:p>
    <w:p w14:paraId="30633AA8" w14:textId="44973802" w:rsidR="00B729C5" w:rsidRPr="0006025A" w:rsidRDefault="00C7716C" w:rsidP="00B81EFA">
      <w:pPr>
        <w:rPr>
          <w:rFonts w:ascii="Times New Roman" w:hAnsi="Times New Roman" w:cs="Times New Roman"/>
          <w:b/>
          <w:bCs/>
          <w:lang w:val="en-US"/>
        </w:rPr>
      </w:pPr>
      <w:r w:rsidRPr="0006025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6025A" w:rsidRPr="0006025A">
        <w:rPr>
          <w:rFonts w:ascii="Times New Roman" w:hAnsi="Times New Roman" w:cs="Times New Roman"/>
          <w:b/>
          <w:bCs/>
          <w:lang w:val="en-US"/>
        </w:rPr>
        <w:t xml:space="preserve">Descriptive Statistics of </w:t>
      </w:r>
      <w:r w:rsidR="007524E5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B81EFA" w:rsidRPr="0006025A">
        <w:rPr>
          <w:rFonts w:ascii="Times New Roman" w:hAnsi="Times New Roman" w:cs="Times New Roman"/>
          <w:b/>
          <w:bCs/>
          <w:i/>
          <w:iCs/>
          <w:lang w:val="en-US"/>
        </w:rPr>
        <w:t>Questionnaire on Institutional Support for Teacher Research</w:t>
      </w:r>
    </w:p>
    <w:p w14:paraId="54A9A328" w14:textId="77777777" w:rsidR="0006025A" w:rsidRPr="0006025A" w:rsidRDefault="0006025A" w:rsidP="00B81EF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080"/>
        <w:gridCol w:w="1170"/>
        <w:gridCol w:w="1238"/>
        <w:gridCol w:w="1097"/>
      </w:tblGrid>
      <w:tr w:rsidR="00B81EFA" w:rsidRPr="0006025A" w14:paraId="4F2A34B9" w14:textId="77777777" w:rsidTr="002649AC">
        <w:trPr>
          <w:trHeight w:val="373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A725A4E" w14:textId="6EAAA3BB" w:rsidR="00B81EFA" w:rsidRPr="0006025A" w:rsidRDefault="00FD72A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174FF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cales and Ite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FF2DA4" w14:textId="568D0420" w:rsidR="00B81EFA" w:rsidRPr="0006025A" w:rsidRDefault="00C84BF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4FF4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86B51B" w14:textId="4AC194D3" w:rsidR="00B81EFA" w:rsidRPr="0006025A" w:rsidRDefault="00410FF0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4FF4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9DEC66B" w14:textId="1A3560FB" w:rsidR="00B81EFA" w:rsidRPr="0006025A" w:rsidRDefault="0079303F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9303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26EC937" w14:textId="0CF57659" w:rsidR="00B81EFA" w:rsidRPr="0006025A" w:rsidRDefault="00B066A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66A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urtosis</w:t>
            </w:r>
          </w:p>
        </w:tc>
      </w:tr>
      <w:tr w:rsidR="00617922" w:rsidRPr="0006025A" w14:paraId="2E518E11" w14:textId="77777777" w:rsidTr="002649AC">
        <w:trPr>
          <w:trHeight w:val="373"/>
          <w:jc w:val="center"/>
        </w:trPr>
        <w:tc>
          <w:tcPr>
            <w:tcW w:w="3600" w:type="dxa"/>
            <w:tcBorders>
              <w:top w:val="single" w:sz="4" w:space="0" w:color="auto"/>
            </w:tcBorders>
          </w:tcPr>
          <w:p w14:paraId="0B03C7CA" w14:textId="1AB5D0A0" w:rsidR="00617922" w:rsidRPr="0006025A" w:rsidRDefault="0061792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nstitutional Suppor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1438D8" w14:textId="77777777" w:rsidR="00617922" w:rsidRPr="0006025A" w:rsidRDefault="0061792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D5939B" w14:textId="77777777" w:rsidR="00617922" w:rsidRPr="0006025A" w:rsidRDefault="0061792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98C72AE" w14:textId="77777777" w:rsidR="00617922" w:rsidRPr="0006025A" w:rsidRDefault="0061792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C186117" w14:textId="77777777" w:rsidR="00617922" w:rsidRPr="0006025A" w:rsidRDefault="0061792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1EFA" w:rsidRPr="0006025A" w14:paraId="4E55A9C4" w14:textId="77777777" w:rsidTr="007255C0">
        <w:trPr>
          <w:trHeight w:val="373"/>
          <w:jc w:val="center"/>
        </w:trPr>
        <w:tc>
          <w:tcPr>
            <w:tcW w:w="3600" w:type="dxa"/>
          </w:tcPr>
          <w:p w14:paraId="21356CB5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Mentorship (M)</w:t>
            </w:r>
          </w:p>
        </w:tc>
        <w:tc>
          <w:tcPr>
            <w:tcW w:w="1080" w:type="dxa"/>
          </w:tcPr>
          <w:p w14:paraId="19982AE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B1CC6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8" w:type="dxa"/>
          </w:tcPr>
          <w:p w14:paraId="28FAB2DB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4AC3AB9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1EFA" w:rsidRPr="0006025A" w14:paraId="01A1303A" w14:textId="77777777" w:rsidTr="007255C0">
        <w:trPr>
          <w:trHeight w:val="373"/>
          <w:jc w:val="center"/>
        </w:trPr>
        <w:tc>
          <w:tcPr>
            <w:tcW w:w="3600" w:type="dxa"/>
          </w:tcPr>
          <w:p w14:paraId="475EA6E2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1</w:t>
            </w:r>
          </w:p>
        </w:tc>
        <w:tc>
          <w:tcPr>
            <w:tcW w:w="1080" w:type="dxa"/>
          </w:tcPr>
          <w:p w14:paraId="15350E69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170" w:type="dxa"/>
          </w:tcPr>
          <w:p w14:paraId="2F76919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238" w:type="dxa"/>
          </w:tcPr>
          <w:p w14:paraId="72BCE1BD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097" w:type="dxa"/>
          </w:tcPr>
          <w:p w14:paraId="532D0838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2</w:t>
            </w:r>
          </w:p>
        </w:tc>
      </w:tr>
      <w:tr w:rsidR="00B81EFA" w:rsidRPr="0006025A" w14:paraId="7DFC69B5" w14:textId="77777777" w:rsidTr="007255C0">
        <w:trPr>
          <w:trHeight w:val="373"/>
          <w:jc w:val="center"/>
        </w:trPr>
        <w:tc>
          <w:tcPr>
            <w:tcW w:w="3600" w:type="dxa"/>
          </w:tcPr>
          <w:p w14:paraId="1FC3D96B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2</w:t>
            </w:r>
          </w:p>
        </w:tc>
        <w:tc>
          <w:tcPr>
            <w:tcW w:w="1080" w:type="dxa"/>
          </w:tcPr>
          <w:p w14:paraId="3778A82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170" w:type="dxa"/>
          </w:tcPr>
          <w:p w14:paraId="2AD6B93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238" w:type="dxa"/>
          </w:tcPr>
          <w:p w14:paraId="0A8B5BA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97" w:type="dxa"/>
          </w:tcPr>
          <w:p w14:paraId="1F46E643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15</w:t>
            </w:r>
          </w:p>
        </w:tc>
      </w:tr>
      <w:tr w:rsidR="00B81EFA" w:rsidRPr="0006025A" w14:paraId="429D94A7" w14:textId="77777777" w:rsidTr="007255C0">
        <w:trPr>
          <w:trHeight w:val="373"/>
          <w:jc w:val="center"/>
        </w:trPr>
        <w:tc>
          <w:tcPr>
            <w:tcW w:w="3600" w:type="dxa"/>
          </w:tcPr>
          <w:p w14:paraId="57704EFF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3</w:t>
            </w:r>
          </w:p>
        </w:tc>
        <w:tc>
          <w:tcPr>
            <w:tcW w:w="1080" w:type="dxa"/>
          </w:tcPr>
          <w:p w14:paraId="0A936B6D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170" w:type="dxa"/>
          </w:tcPr>
          <w:p w14:paraId="548CDF75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238" w:type="dxa"/>
          </w:tcPr>
          <w:p w14:paraId="3B656172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97" w:type="dxa"/>
          </w:tcPr>
          <w:p w14:paraId="3B58395E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11</w:t>
            </w:r>
          </w:p>
        </w:tc>
      </w:tr>
      <w:tr w:rsidR="00B81EFA" w:rsidRPr="0006025A" w14:paraId="470B1348" w14:textId="77777777" w:rsidTr="007255C0">
        <w:trPr>
          <w:trHeight w:val="373"/>
          <w:jc w:val="center"/>
        </w:trPr>
        <w:tc>
          <w:tcPr>
            <w:tcW w:w="3600" w:type="dxa"/>
          </w:tcPr>
          <w:p w14:paraId="325CABC7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4</w:t>
            </w:r>
          </w:p>
        </w:tc>
        <w:tc>
          <w:tcPr>
            <w:tcW w:w="1080" w:type="dxa"/>
          </w:tcPr>
          <w:p w14:paraId="2836B45B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1170" w:type="dxa"/>
          </w:tcPr>
          <w:p w14:paraId="55B1D056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38" w:type="dxa"/>
          </w:tcPr>
          <w:p w14:paraId="219265CF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097" w:type="dxa"/>
          </w:tcPr>
          <w:p w14:paraId="085885A0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1</w:t>
            </w:r>
          </w:p>
        </w:tc>
      </w:tr>
      <w:tr w:rsidR="00B81EFA" w:rsidRPr="0006025A" w14:paraId="3B270FC9" w14:textId="77777777" w:rsidTr="007255C0">
        <w:trPr>
          <w:trHeight w:val="373"/>
          <w:jc w:val="center"/>
        </w:trPr>
        <w:tc>
          <w:tcPr>
            <w:tcW w:w="3600" w:type="dxa"/>
          </w:tcPr>
          <w:p w14:paraId="0EEF87ED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1080" w:type="dxa"/>
          </w:tcPr>
          <w:p w14:paraId="163E4F9D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1170" w:type="dxa"/>
          </w:tcPr>
          <w:p w14:paraId="6F80FC92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238" w:type="dxa"/>
          </w:tcPr>
          <w:p w14:paraId="42665244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97" w:type="dxa"/>
          </w:tcPr>
          <w:p w14:paraId="6A6EE3D3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00</w:t>
            </w:r>
          </w:p>
        </w:tc>
      </w:tr>
      <w:tr w:rsidR="00B81EFA" w:rsidRPr="0006025A" w14:paraId="219C4E20" w14:textId="77777777" w:rsidTr="007255C0">
        <w:trPr>
          <w:trHeight w:val="373"/>
          <w:jc w:val="center"/>
        </w:trPr>
        <w:tc>
          <w:tcPr>
            <w:tcW w:w="3600" w:type="dxa"/>
          </w:tcPr>
          <w:p w14:paraId="64956EB4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6</w:t>
            </w:r>
          </w:p>
        </w:tc>
        <w:tc>
          <w:tcPr>
            <w:tcW w:w="1080" w:type="dxa"/>
          </w:tcPr>
          <w:p w14:paraId="53C4E3AE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0</w:t>
            </w:r>
          </w:p>
        </w:tc>
        <w:tc>
          <w:tcPr>
            <w:tcW w:w="1170" w:type="dxa"/>
          </w:tcPr>
          <w:p w14:paraId="435F6074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238" w:type="dxa"/>
          </w:tcPr>
          <w:p w14:paraId="3D041E9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97" w:type="dxa"/>
          </w:tcPr>
          <w:p w14:paraId="6216D954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03</w:t>
            </w:r>
          </w:p>
        </w:tc>
      </w:tr>
      <w:tr w:rsidR="00B81EFA" w:rsidRPr="0006025A" w14:paraId="39329034" w14:textId="77777777" w:rsidTr="007255C0">
        <w:trPr>
          <w:trHeight w:val="373"/>
          <w:jc w:val="center"/>
        </w:trPr>
        <w:tc>
          <w:tcPr>
            <w:tcW w:w="3600" w:type="dxa"/>
          </w:tcPr>
          <w:p w14:paraId="046DD69A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7</w:t>
            </w:r>
          </w:p>
        </w:tc>
        <w:tc>
          <w:tcPr>
            <w:tcW w:w="1080" w:type="dxa"/>
          </w:tcPr>
          <w:p w14:paraId="04CE9589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170" w:type="dxa"/>
          </w:tcPr>
          <w:p w14:paraId="044B561B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1238" w:type="dxa"/>
          </w:tcPr>
          <w:p w14:paraId="5932F929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097" w:type="dxa"/>
          </w:tcPr>
          <w:p w14:paraId="138D924F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7</w:t>
            </w:r>
          </w:p>
        </w:tc>
      </w:tr>
      <w:tr w:rsidR="00B81EFA" w:rsidRPr="0006025A" w14:paraId="363D4874" w14:textId="77777777" w:rsidTr="007255C0">
        <w:trPr>
          <w:trHeight w:val="373"/>
          <w:jc w:val="center"/>
        </w:trPr>
        <w:tc>
          <w:tcPr>
            <w:tcW w:w="3600" w:type="dxa"/>
          </w:tcPr>
          <w:p w14:paraId="63D2FADF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8</w:t>
            </w:r>
          </w:p>
        </w:tc>
        <w:tc>
          <w:tcPr>
            <w:tcW w:w="1080" w:type="dxa"/>
          </w:tcPr>
          <w:p w14:paraId="2FEF310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9</w:t>
            </w:r>
          </w:p>
        </w:tc>
        <w:tc>
          <w:tcPr>
            <w:tcW w:w="1170" w:type="dxa"/>
          </w:tcPr>
          <w:p w14:paraId="0637ADB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238" w:type="dxa"/>
          </w:tcPr>
          <w:p w14:paraId="2110CBE2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1097" w:type="dxa"/>
          </w:tcPr>
          <w:p w14:paraId="1C6A54A0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56</w:t>
            </w:r>
          </w:p>
        </w:tc>
      </w:tr>
      <w:tr w:rsidR="00B81EFA" w:rsidRPr="0006025A" w14:paraId="3F1B5949" w14:textId="77777777" w:rsidTr="007255C0">
        <w:trPr>
          <w:trHeight w:val="373"/>
          <w:jc w:val="center"/>
        </w:trPr>
        <w:tc>
          <w:tcPr>
            <w:tcW w:w="3600" w:type="dxa"/>
          </w:tcPr>
          <w:p w14:paraId="68116B2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Working Environment (WE)</w:t>
            </w:r>
          </w:p>
        </w:tc>
        <w:tc>
          <w:tcPr>
            <w:tcW w:w="1080" w:type="dxa"/>
          </w:tcPr>
          <w:p w14:paraId="7F495970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F91174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8" w:type="dxa"/>
          </w:tcPr>
          <w:p w14:paraId="5D1F5B0B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</w:tcPr>
          <w:p w14:paraId="16F48EE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1EFA" w:rsidRPr="0006025A" w14:paraId="30239BE3" w14:textId="77777777" w:rsidTr="007255C0">
        <w:trPr>
          <w:trHeight w:val="373"/>
          <w:jc w:val="center"/>
        </w:trPr>
        <w:tc>
          <w:tcPr>
            <w:tcW w:w="3600" w:type="dxa"/>
          </w:tcPr>
          <w:p w14:paraId="173D1ACA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1</w:t>
            </w:r>
          </w:p>
        </w:tc>
        <w:tc>
          <w:tcPr>
            <w:tcW w:w="1080" w:type="dxa"/>
          </w:tcPr>
          <w:p w14:paraId="1E3985F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2</w:t>
            </w:r>
          </w:p>
        </w:tc>
        <w:tc>
          <w:tcPr>
            <w:tcW w:w="1170" w:type="dxa"/>
          </w:tcPr>
          <w:p w14:paraId="1FD5DCC8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1238" w:type="dxa"/>
          </w:tcPr>
          <w:p w14:paraId="6A839C07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1097" w:type="dxa"/>
          </w:tcPr>
          <w:p w14:paraId="56059B4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2</w:t>
            </w:r>
          </w:p>
        </w:tc>
      </w:tr>
      <w:tr w:rsidR="00B81EFA" w:rsidRPr="0006025A" w14:paraId="67DACF4B" w14:textId="77777777" w:rsidTr="007255C0">
        <w:trPr>
          <w:trHeight w:val="373"/>
          <w:jc w:val="center"/>
        </w:trPr>
        <w:tc>
          <w:tcPr>
            <w:tcW w:w="3600" w:type="dxa"/>
          </w:tcPr>
          <w:p w14:paraId="61200ECE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2</w:t>
            </w:r>
          </w:p>
        </w:tc>
        <w:tc>
          <w:tcPr>
            <w:tcW w:w="1080" w:type="dxa"/>
          </w:tcPr>
          <w:p w14:paraId="25E4EFA5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8</w:t>
            </w:r>
          </w:p>
        </w:tc>
        <w:tc>
          <w:tcPr>
            <w:tcW w:w="1170" w:type="dxa"/>
          </w:tcPr>
          <w:p w14:paraId="5ACA5B9D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238" w:type="dxa"/>
          </w:tcPr>
          <w:p w14:paraId="20298B9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1097" w:type="dxa"/>
          </w:tcPr>
          <w:p w14:paraId="74DD4632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70</w:t>
            </w:r>
          </w:p>
        </w:tc>
      </w:tr>
      <w:tr w:rsidR="00B81EFA" w:rsidRPr="0006025A" w14:paraId="22098468" w14:textId="77777777" w:rsidTr="007255C0">
        <w:trPr>
          <w:trHeight w:val="373"/>
          <w:jc w:val="center"/>
        </w:trPr>
        <w:tc>
          <w:tcPr>
            <w:tcW w:w="3600" w:type="dxa"/>
          </w:tcPr>
          <w:p w14:paraId="504F5613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3</w:t>
            </w:r>
          </w:p>
        </w:tc>
        <w:tc>
          <w:tcPr>
            <w:tcW w:w="1080" w:type="dxa"/>
          </w:tcPr>
          <w:p w14:paraId="0EA5EAF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170" w:type="dxa"/>
          </w:tcPr>
          <w:p w14:paraId="0E3424A8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38" w:type="dxa"/>
          </w:tcPr>
          <w:p w14:paraId="016EFE7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097" w:type="dxa"/>
          </w:tcPr>
          <w:p w14:paraId="1A253FB3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6</w:t>
            </w:r>
          </w:p>
        </w:tc>
      </w:tr>
      <w:tr w:rsidR="00B81EFA" w:rsidRPr="0006025A" w14:paraId="02409356" w14:textId="77777777" w:rsidTr="007255C0">
        <w:trPr>
          <w:trHeight w:val="373"/>
          <w:jc w:val="center"/>
        </w:trPr>
        <w:tc>
          <w:tcPr>
            <w:tcW w:w="3600" w:type="dxa"/>
          </w:tcPr>
          <w:p w14:paraId="6229489B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4</w:t>
            </w:r>
          </w:p>
        </w:tc>
        <w:tc>
          <w:tcPr>
            <w:tcW w:w="1080" w:type="dxa"/>
          </w:tcPr>
          <w:p w14:paraId="64D35B0E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170" w:type="dxa"/>
          </w:tcPr>
          <w:p w14:paraId="1B590A18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238" w:type="dxa"/>
          </w:tcPr>
          <w:p w14:paraId="41E504A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097" w:type="dxa"/>
          </w:tcPr>
          <w:p w14:paraId="09F11F0B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05</w:t>
            </w:r>
          </w:p>
        </w:tc>
      </w:tr>
      <w:tr w:rsidR="00B81EFA" w:rsidRPr="0006025A" w14:paraId="69E6026A" w14:textId="77777777" w:rsidTr="007255C0">
        <w:trPr>
          <w:trHeight w:val="373"/>
          <w:jc w:val="center"/>
        </w:trPr>
        <w:tc>
          <w:tcPr>
            <w:tcW w:w="3600" w:type="dxa"/>
          </w:tcPr>
          <w:p w14:paraId="0260EF69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5</w:t>
            </w:r>
          </w:p>
        </w:tc>
        <w:tc>
          <w:tcPr>
            <w:tcW w:w="1080" w:type="dxa"/>
          </w:tcPr>
          <w:p w14:paraId="5BCD4638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0</w:t>
            </w:r>
          </w:p>
        </w:tc>
        <w:tc>
          <w:tcPr>
            <w:tcW w:w="1170" w:type="dxa"/>
          </w:tcPr>
          <w:p w14:paraId="6D0BB039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238" w:type="dxa"/>
          </w:tcPr>
          <w:p w14:paraId="747463C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097" w:type="dxa"/>
          </w:tcPr>
          <w:p w14:paraId="3023D66E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2</w:t>
            </w:r>
          </w:p>
        </w:tc>
      </w:tr>
      <w:tr w:rsidR="00B81EFA" w:rsidRPr="0006025A" w14:paraId="0E14636F" w14:textId="77777777" w:rsidTr="007255C0">
        <w:trPr>
          <w:trHeight w:val="373"/>
          <w:jc w:val="center"/>
        </w:trPr>
        <w:tc>
          <w:tcPr>
            <w:tcW w:w="3600" w:type="dxa"/>
          </w:tcPr>
          <w:p w14:paraId="37F78F26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6</w:t>
            </w:r>
          </w:p>
        </w:tc>
        <w:tc>
          <w:tcPr>
            <w:tcW w:w="1080" w:type="dxa"/>
          </w:tcPr>
          <w:p w14:paraId="2F3B7B33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1170" w:type="dxa"/>
          </w:tcPr>
          <w:p w14:paraId="17F2179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238" w:type="dxa"/>
          </w:tcPr>
          <w:p w14:paraId="3D7EC674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97" w:type="dxa"/>
          </w:tcPr>
          <w:p w14:paraId="4390337F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8</w:t>
            </w:r>
          </w:p>
        </w:tc>
      </w:tr>
      <w:tr w:rsidR="00B81EFA" w:rsidRPr="0006025A" w14:paraId="4EFEDD3B" w14:textId="77777777" w:rsidTr="007255C0">
        <w:trPr>
          <w:trHeight w:val="373"/>
          <w:jc w:val="center"/>
        </w:trPr>
        <w:tc>
          <w:tcPr>
            <w:tcW w:w="3600" w:type="dxa"/>
          </w:tcPr>
          <w:p w14:paraId="3F375A10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7</w:t>
            </w:r>
          </w:p>
        </w:tc>
        <w:tc>
          <w:tcPr>
            <w:tcW w:w="1080" w:type="dxa"/>
          </w:tcPr>
          <w:p w14:paraId="4986EF4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170" w:type="dxa"/>
          </w:tcPr>
          <w:p w14:paraId="5895697A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238" w:type="dxa"/>
          </w:tcPr>
          <w:p w14:paraId="76FC577E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097" w:type="dxa"/>
          </w:tcPr>
          <w:p w14:paraId="49B56560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6</w:t>
            </w:r>
          </w:p>
        </w:tc>
      </w:tr>
      <w:tr w:rsidR="00B81EFA" w:rsidRPr="0006025A" w14:paraId="121ACD24" w14:textId="77777777" w:rsidTr="002649AC">
        <w:trPr>
          <w:trHeight w:val="373"/>
          <w:jc w:val="center"/>
        </w:trPr>
        <w:tc>
          <w:tcPr>
            <w:tcW w:w="3600" w:type="dxa"/>
            <w:tcBorders>
              <w:bottom w:val="single" w:sz="4" w:space="0" w:color="auto"/>
            </w:tcBorders>
          </w:tcPr>
          <w:p w14:paraId="2279F39B" w14:textId="77777777" w:rsidR="00B81EFA" w:rsidRPr="0006025A" w:rsidRDefault="00B81EFA" w:rsidP="007255C0">
            <w:pPr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834C9D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1EEB91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83FECEC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770EC02" w14:textId="77777777" w:rsidR="00B81EFA" w:rsidRPr="0006025A" w:rsidRDefault="00B81EFA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6025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2</w:t>
            </w:r>
          </w:p>
        </w:tc>
      </w:tr>
      <w:tr w:rsidR="00B066A2" w:rsidRPr="0006025A" w14:paraId="5818B59D" w14:textId="77777777" w:rsidTr="002649AC">
        <w:trPr>
          <w:trHeight w:val="373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C19AB6F" w14:textId="1FE3A894" w:rsidR="00B066A2" w:rsidRPr="0006025A" w:rsidRDefault="002278A5" w:rsidP="002278A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4FF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lid N (listwi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D2A163" w14:textId="3DAB66B5" w:rsidR="00B066A2" w:rsidRPr="0006025A" w:rsidRDefault="002278A5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860133" w14:textId="77777777" w:rsidR="00B066A2" w:rsidRPr="0006025A" w:rsidRDefault="00B066A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5E8B7C7" w14:textId="77777777" w:rsidR="00B066A2" w:rsidRPr="0006025A" w:rsidRDefault="00B066A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BDF1441" w14:textId="77777777" w:rsidR="00B066A2" w:rsidRPr="0006025A" w:rsidRDefault="00B066A2" w:rsidP="007255C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5CB4AD89" w14:textId="77777777" w:rsidR="00B81EFA" w:rsidRPr="0006025A" w:rsidRDefault="00B81E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81EFA" w:rsidRPr="00060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MDYzAVJGpsYmJko6SsGpxcWZ+XkgBYa1AAsEo1ksAAAA"/>
  </w:docVars>
  <w:rsids>
    <w:rsidRoot w:val="00CD1DFF"/>
    <w:rsid w:val="00002C39"/>
    <w:rsid w:val="0006025A"/>
    <w:rsid w:val="00203A7C"/>
    <w:rsid w:val="002278A5"/>
    <w:rsid w:val="002649AC"/>
    <w:rsid w:val="002F5F11"/>
    <w:rsid w:val="0037115E"/>
    <w:rsid w:val="00410FF0"/>
    <w:rsid w:val="00482203"/>
    <w:rsid w:val="005612EA"/>
    <w:rsid w:val="00617922"/>
    <w:rsid w:val="007524E5"/>
    <w:rsid w:val="0079303F"/>
    <w:rsid w:val="00B066A2"/>
    <w:rsid w:val="00B729C5"/>
    <w:rsid w:val="00B81EFA"/>
    <w:rsid w:val="00C7716C"/>
    <w:rsid w:val="00C84BF2"/>
    <w:rsid w:val="00CD1DFF"/>
    <w:rsid w:val="00FD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912D"/>
  <w15:chartTrackingRefBased/>
  <w15:docId w15:val="{25E3E23C-3CC1-48C2-9F91-0B785A5E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 Li</dc:creator>
  <cp:keywords/>
  <dc:description/>
  <cp:lastModifiedBy>Lawrence Zhang</cp:lastModifiedBy>
  <cp:revision>16</cp:revision>
  <dcterms:created xsi:type="dcterms:W3CDTF">2022-06-02T00:30:00Z</dcterms:created>
  <dcterms:modified xsi:type="dcterms:W3CDTF">2022-06-02T04:07:00Z</dcterms:modified>
</cp:coreProperties>
</file>